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EE5440" w14:textId="0FF443FC" w:rsidR="00544BA1" w:rsidRDefault="00EC25F8" w:rsidP="00544BA1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</w:t>
      </w:r>
      <w:r w:rsidRPr="00EC25F8">
        <w:rPr>
          <w:rFonts w:ascii="Arial" w:hAnsi="Arial" w:cs="Arial"/>
          <w:b/>
          <w:color w:val="FF0000"/>
          <w:lang w:val="en-US"/>
        </w:rPr>
        <w:t>4</w:t>
      </w:r>
      <w:r w:rsidR="00544BA1" w:rsidRPr="00BA1BA1">
        <w:rPr>
          <w:rFonts w:ascii="Arial" w:hAnsi="Arial" w:cs="Arial"/>
          <w:b/>
          <w:lang w:val="en-US"/>
        </w:rPr>
        <w:t>.</w:t>
      </w:r>
      <w:r w:rsidR="00544BA1" w:rsidRPr="00BA1BA1">
        <w:rPr>
          <w:rFonts w:ascii="Arial" w:hAnsi="Arial" w:cs="Arial"/>
          <w:lang w:val="en-US"/>
        </w:rPr>
        <w:t xml:space="preserve"> </w:t>
      </w:r>
      <w:r w:rsidR="00544BA1" w:rsidRPr="00BA1BA1">
        <w:rPr>
          <w:rFonts w:ascii="Arial" w:hAnsi="Arial" w:cs="Arial"/>
          <w:b/>
          <w:lang w:val="en-US"/>
        </w:rPr>
        <w:t xml:space="preserve">Oligonucleotides for </w:t>
      </w:r>
      <w:proofErr w:type="spellStart"/>
      <w:r w:rsidR="00544BA1">
        <w:rPr>
          <w:rFonts w:ascii="Arial" w:hAnsi="Arial" w:cs="Arial"/>
          <w:b/>
          <w:lang w:val="en-US"/>
        </w:rPr>
        <w:t>q</w:t>
      </w:r>
      <w:r w:rsidR="00544BA1" w:rsidRPr="00BA1BA1">
        <w:rPr>
          <w:rFonts w:ascii="Arial" w:hAnsi="Arial" w:cs="Arial"/>
          <w:b/>
          <w:lang w:val="en-US"/>
        </w:rPr>
        <w:t>RT</w:t>
      </w:r>
      <w:proofErr w:type="spellEnd"/>
      <w:r w:rsidR="00544BA1" w:rsidRPr="00BA1BA1">
        <w:rPr>
          <w:rFonts w:ascii="Arial" w:hAnsi="Arial" w:cs="Arial"/>
          <w:b/>
          <w:lang w:val="en-US"/>
        </w:rPr>
        <w:t xml:space="preserve">-PCR </w:t>
      </w:r>
    </w:p>
    <w:p w14:paraId="55169029" w14:textId="45E51FBB" w:rsidR="00C61F04" w:rsidRDefault="00C61F04"/>
    <w:tbl>
      <w:tblPr>
        <w:tblStyle w:val="TableGrid"/>
        <w:tblpPr w:leftFromText="141" w:rightFromText="141" w:vertAnchor="page" w:horzAnchor="margin" w:tblpXSpec="center" w:tblpY="2746"/>
        <w:tblW w:w="9606" w:type="dxa"/>
        <w:tblLayout w:type="fixed"/>
        <w:tblLook w:val="04A0" w:firstRow="1" w:lastRow="0" w:firstColumn="1" w:lastColumn="0" w:noHBand="0" w:noVBand="1"/>
      </w:tblPr>
      <w:tblGrid>
        <w:gridCol w:w="1384"/>
        <w:gridCol w:w="4111"/>
        <w:gridCol w:w="1417"/>
        <w:gridCol w:w="1560"/>
        <w:gridCol w:w="1134"/>
      </w:tblGrid>
      <w:tr w:rsidR="00544BA1" w:rsidRPr="00616EE8" w14:paraId="1B432234" w14:textId="77777777" w:rsidTr="000741D2">
        <w:tc>
          <w:tcPr>
            <w:tcW w:w="1384" w:type="dxa"/>
            <w:vAlign w:val="center"/>
          </w:tcPr>
          <w:p w14:paraId="5523142F" w14:textId="47459FF7" w:rsidR="00544BA1" w:rsidRPr="006B7640" w:rsidRDefault="00544BA1" w:rsidP="000741D2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Gen</w:t>
            </w:r>
          </w:p>
          <w:p w14:paraId="3DCA2F5C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B7640">
              <w:rPr>
                <w:rFonts w:ascii="Arial" w:hAnsi="Arial" w:cs="Arial"/>
                <w:b/>
                <w:sz w:val="20"/>
              </w:rPr>
              <w:t>(ID number*)</w:t>
            </w:r>
          </w:p>
        </w:tc>
        <w:tc>
          <w:tcPr>
            <w:tcW w:w="4111" w:type="dxa"/>
            <w:vAlign w:val="center"/>
          </w:tcPr>
          <w:p w14:paraId="10879F90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B7640">
              <w:rPr>
                <w:rFonts w:ascii="Arial" w:hAnsi="Arial" w:cs="Arial"/>
                <w:b/>
                <w:sz w:val="20"/>
                <w:lang w:val="en-US"/>
              </w:rPr>
              <w:t>Forward oligonucleotide (5´-3´)</w:t>
            </w:r>
          </w:p>
          <w:p w14:paraId="3E010133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B7640">
              <w:rPr>
                <w:rFonts w:ascii="Arial" w:hAnsi="Arial" w:cs="Arial"/>
                <w:b/>
                <w:sz w:val="20"/>
                <w:lang w:val="en-US"/>
              </w:rPr>
              <w:t>Reverse oligonucleotide (5´-3´)</w:t>
            </w:r>
          </w:p>
          <w:p w14:paraId="4797C99C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B7640">
              <w:rPr>
                <w:rFonts w:ascii="Arial" w:hAnsi="Arial" w:cs="Arial"/>
                <w:b/>
                <w:sz w:val="20"/>
                <w:lang w:val="en-US"/>
              </w:rPr>
              <w:t>Probe (5´-3´) FAM-BHQ1</w:t>
            </w:r>
          </w:p>
        </w:tc>
        <w:tc>
          <w:tcPr>
            <w:tcW w:w="1417" w:type="dxa"/>
            <w:vAlign w:val="center"/>
          </w:tcPr>
          <w:p w14:paraId="251E3579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B7640">
              <w:rPr>
                <w:rFonts w:ascii="Arial" w:hAnsi="Arial" w:cs="Arial"/>
                <w:b/>
                <w:sz w:val="20"/>
              </w:rPr>
              <w:t>Tm (°C) / GC (%)</w:t>
            </w:r>
          </w:p>
          <w:p w14:paraId="12F62798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60" w:type="dxa"/>
            <w:vAlign w:val="center"/>
          </w:tcPr>
          <w:p w14:paraId="0859B462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B7640">
              <w:rPr>
                <w:rFonts w:ascii="Arial" w:hAnsi="Arial" w:cs="Arial"/>
                <w:b/>
                <w:sz w:val="20"/>
              </w:rPr>
              <w:t>Amplification efficiency (%)</w:t>
            </w:r>
          </w:p>
        </w:tc>
        <w:tc>
          <w:tcPr>
            <w:tcW w:w="1134" w:type="dxa"/>
            <w:vAlign w:val="center"/>
          </w:tcPr>
          <w:p w14:paraId="7469D5FC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B7640">
              <w:rPr>
                <w:rFonts w:ascii="Arial" w:hAnsi="Arial" w:cs="Arial"/>
                <w:b/>
                <w:sz w:val="20"/>
              </w:rPr>
              <w:t>Amplicon size (bp)</w:t>
            </w:r>
          </w:p>
        </w:tc>
      </w:tr>
      <w:tr w:rsidR="00544BA1" w:rsidRPr="00616EE8" w14:paraId="4F901C1E" w14:textId="77777777" w:rsidTr="000741D2">
        <w:tc>
          <w:tcPr>
            <w:tcW w:w="1384" w:type="dxa"/>
            <w:vAlign w:val="center"/>
          </w:tcPr>
          <w:p w14:paraId="7983EFE4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mc</w:t>
            </w:r>
            <w:r w:rsidRPr="0021022A">
              <w:rPr>
                <w:rFonts w:ascii="Arial" w:hAnsi="Arial" w:cs="Arial"/>
                <w:i/>
                <w:sz w:val="20"/>
              </w:rPr>
              <w:t>cnaA</w:t>
            </w:r>
          </w:p>
          <w:p w14:paraId="5596F736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(73675)</w:t>
            </w:r>
          </w:p>
        </w:tc>
        <w:tc>
          <w:tcPr>
            <w:tcW w:w="4111" w:type="dxa"/>
            <w:vAlign w:val="center"/>
          </w:tcPr>
          <w:p w14:paraId="1B96B659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GCCAAGCGATCAGATTTGGA</w:t>
            </w:r>
          </w:p>
          <w:p w14:paraId="7FDE451A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GCTGTCAGTCTCCTCTTTCAGTA</w:t>
            </w:r>
          </w:p>
          <w:p w14:paraId="0D0DEF4F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AACGAGCGTCTGCCACCTACGC</w:t>
            </w:r>
          </w:p>
        </w:tc>
        <w:tc>
          <w:tcPr>
            <w:tcW w:w="1417" w:type="dxa"/>
            <w:vAlign w:val="center"/>
          </w:tcPr>
          <w:p w14:paraId="6AA25CB9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66.47 / 50</w:t>
            </w:r>
          </w:p>
          <w:p w14:paraId="71CC19CB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67.36 / 47.8</w:t>
            </w:r>
          </w:p>
          <w:p w14:paraId="3E0672DD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74.63 / 63.6</w:t>
            </w:r>
          </w:p>
        </w:tc>
        <w:tc>
          <w:tcPr>
            <w:tcW w:w="1560" w:type="dxa"/>
            <w:vAlign w:val="center"/>
          </w:tcPr>
          <w:p w14:paraId="18715457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94</w:t>
            </w:r>
          </w:p>
        </w:tc>
        <w:tc>
          <w:tcPr>
            <w:tcW w:w="1134" w:type="dxa"/>
            <w:vAlign w:val="center"/>
          </w:tcPr>
          <w:p w14:paraId="4EBD4F18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84</w:t>
            </w:r>
          </w:p>
        </w:tc>
      </w:tr>
      <w:tr w:rsidR="00544BA1" w:rsidRPr="00616EE8" w14:paraId="106FC902" w14:textId="77777777" w:rsidTr="000741D2">
        <w:trPr>
          <w:trHeight w:val="791"/>
        </w:trPr>
        <w:tc>
          <w:tcPr>
            <w:tcW w:w="1384" w:type="dxa"/>
            <w:vAlign w:val="center"/>
          </w:tcPr>
          <w:p w14:paraId="669380EA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</w:p>
          <w:p w14:paraId="43C57EED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mc</w:t>
            </w:r>
            <w:r w:rsidRPr="0021022A">
              <w:rPr>
                <w:rFonts w:ascii="Arial" w:hAnsi="Arial" w:cs="Arial"/>
                <w:i/>
                <w:sz w:val="20"/>
              </w:rPr>
              <w:t xml:space="preserve">ena1 </w:t>
            </w:r>
            <w:r w:rsidRPr="006B7640">
              <w:rPr>
                <w:rFonts w:ascii="Arial" w:hAnsi="Arial" w:cs="Arial"/>
                <w:sz w:val="20"/>
              </w:rPr>
              <w:t>(105213)</w:t>
            </w:r>
          </w:p>
          <w:p w14:paraId="0AA335D9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111" w:type="dxa"/>
            <w:vAlign w:val="center"/>
          </w:tcPr>
          <w:p w14:paraId="325580F4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GCGCCCTGTTTGTCACCAT</w:t>
            </w:r>
          </w:p>
          <w:p w14:paraId="1540D02F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 xml:space="preserve">TGACCAAATCACGGCAAGTATG </w:t>
            </w:r>
          </w:p>
          <w:p w14:paraId="727F4FBF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ACAGTGCTGCTCTTGCTTCATGCC</w:t>
            </w:r>
          </w:p>
        </w:tc>
        <w:tc>
          <w:tcPr>
            <w:tcW w:w="1417" w:type="dxa"/>
            <w:vAlign w:val="center"/>
          </w:tcPr>
          <w:p w14:paraId="192346D4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69.2 / 57.8</w:t>
            </w:r>
          </w:p>
          <w:p w14:paraId="7960F0FA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67.1 / 45.4</w:t>
            </w:r>
          </w:p>
          <w:p w14:paraId="1709AF58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73 / 54.1</w:t>
            </w:r>
          </w:p>
        </w:tc>
        <w:tc>
          <w:tcPr>
            <w:tcW w:w="1560" w:type="dxa"/>
            <w:vAlign w:val="center"/>
          </w:tcPr>
          <w:p w14:paraId="699874A5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92</w:t>
            </w:r>
          </w:p>
        </w:tc>
        <w:tc>
          <w:tcPr>
            <w:tcW w:w="1134" w:type="dxa"/>
            <w:vAlign w:val="center"/>
          </w:tcPr>
          <w:p w14:paraId="18BFC831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66</w:t>
            </w:r>
          </w:p>
        </w:tc>
      </w:tr>
      <w:tr w:rsidR="00544BA1" w:rsidRPr="000A2BC3" w14:paraId="5045034D" w14:textId="77777777" w:rsidTr="000741D2">
        <w:tc>
          <w:tcPr>
            <w:tcW w:w="1384" w:type="dxa"/>
            <w:vAlign w:val="center"/>
          </w:tcPr>
          <w:p w14:paraId="2B7F16F6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mc</w:t>
            </w:r>
            <w:r w:rsidRPr="0021022A">
              <w:rPr>
                <w:rFonts w:ascii="Arial" w:hAnsi="Arial" w:cs="Arial"/>
                <w:i/>
                <w:sz w:val="20"/>
              </w:rPr>
              <w:t>ena2</w:t>
            </w:r>
          </w:p>
          <w:p w14:paraId="45A0AEEA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(113279)</w:t>
            </w:r>
          </w:p>
          <w:p w14:paraId="40630ECA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111" w:type="dxa"/>
            <w:vAlign w:val="center"/>
          </w:tcPr>
          <w:p w14:paraId="333B35AC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>TGCTCGCTGTAGCCCTGAT</w:t>
            </w:r>
          </w:p>
          <w:p w14:paraId="0186DC9B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 xml:space="preserve">CACCAGTCATACCAGCAATCTTC </w:t>
            </w:r>
          </w:p>
          <w:p w14:paraId="2DC9E6F9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</w:rPr>
            </w:pPr>
            <w:r w:rsidRPr="006B7640">
              <w:rPr>
                <w:rFonts w:ascii="Arial" w:hAnsi="Arial" w:cs="Arial"/>
                <w:sz w:val="20"/>
              </w:rPr>
              <w:t xml:space="preserve">CCAAGGTAAAGATGATTGAAGCCCTTCA </w:t>
            </w:r>
          </w:p>
        </w:tc>
        <w:tc>
          <w:tcPr>
            <w:tcW w:w="1417" w:type="dxa"/>
            <w:vAlign w:val="center"/>
          </w:tcPr>
          <w:p w14:paraId="35AEAEEF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7640">
              <w:rPr>
                <w:rFonts w:ascii="Arial" w:hAnsi="Arial" w:cs="Arial"/>
                <w:sz w:val="20"/>
                <w:lang w:val="en-US"/>
              </w:rPr>
              <w:t>68.8 / 57.8</w:t>
            </w:r>
          </w:p>
          <w:p w14:paraId="0979C8F4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7640">
              <w:rPr>
                <w:rFonts w:ascii="Arial" w:hAnsi="Arial" w:cs="Arial"/>
                <w:sz w:val="20"/>
                <w:lang w:val="en-US"/>
              </w:rPr>
              <w:t>67.1 / 47.8</w:t>
            </w:r>
          </w:p>
          <w:p w14:paraId="201EE467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7640">
              <w:rPr>
                <w:rFonts w:ascii="Arial" w:hAnsi="Arial" w:cs="Arial"/>
                <w:sz w:val="20"/>
                <w:lang w:val="en-US"/>
              </w:rPr>
              <w:t>70.9 / 42.8</w:t>
            </w:r>
          </w:p>
        </w:tc>
        <w:tc>
          <w:tcPr>
            <w:tcW w:w="1560" w:type="dxa"/>
            <w:vAlign w:val="center"/>
          </w:tcPr>
          <w:p w14:paraId="5C2CF9E4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7640">
              <w:rPr>
                <w:rFonts w:ascii="Arial" w:hAnsi="Arial" w:cs="Arial"/>
                <w:sz w:val="20"/>
                <w:lang w:val="en-US"/>
              </w:rPr>
              <w:t>93</w:t>
            </w:r>
          </w:p>
        </w:tc>
        <w:tc>
          <w:tcPr>
            <w:tcW w:w="1134" w:type="dxa"/>
            <w:vAlign w:val="center"/>
          </w:tcPr>
          <w:p w14:paraId="447B7BB1" w14:textId="77777777" w:rsidR="00544BA1" w:rsidRPr="006B7640" w:rsidRDefault="00544BA1" w:rsidP="000741D2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B7640">
              <w:rPr>
                <w:rFonts w:ascii="Arial" w:hAnsi="Arial" w:cs="Arial"/>
                <w:sz w:val="20"/>
                <w:lang w:val="en-US"/>
              </w:rPr>
              <w:t>80</w:t>
            </w:r>
          </w:p>
        </w:tc>
      </w:tr>
    </w:tbl>
    <w:p w14:paraId="48A1A96A" w14:textId="77777777" w:rsidR="00544BA1" w:rsidRDefault="00544BA1" w:rsidP="00544BA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0A65E856" w14:textId="77777777" w:rsidR="00821E1C" w:rsidRDefault="00821E1C" w:rsidP="00544BA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</w:p>
    <w:p w14:paraId="53E3BF1D" w14:textId="77777777" w:rsidR="00544BA1" w:rsidRDefault="00544BA1" w:rsidP="00544BA1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4"/>
          <w:szCs w:val="24"/>
          <w:lang w:val="en-US"/>
        </w:rPr>
      </w:pPr>
    </w:p>
    <w:p w14:paraId="3D3B1B9D" w14:textId="4FFA46BD" w:rsidR="00C61F04" w:rsidRDefault="00C61F04">
      <w:pPr>
        <w:rPr>
          <w:rFonts w:ascii="Arial" w:hAnsi="Arial" w:cs="Arial"/>
          <w:b/>
          <w:sz w:val="24"/>
          <w:lang w:val="en-US"/>
        </w:rPr>
      </w:pPr>
      <w:bookmarkStart w:id="0" w:name="_GoBack"/>
      <w:bookmarkEnd w:id="0"/>
    </w:p>
    <w:sectPr w:rsidR="00C61F0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Times New Roman"/>
    <w:charset w:val="00"/>
    <w:family w:val="auto"/>
    <w:pitch w:val="variable"/>
    <w:sig w:usb0="00000000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E46"/>
    <w:rsid w:val="00044636"/>
    <w:rsid w:val="000A14A0"/>
    <w:rsid w:val="000D0672"/>
    <w:rsid w:val="000E064E"/>
    <w:rsid w:val="00171FD0"/>
    <w:rsid w:val="001955CB"/>
    <w:rsid w:val="001F0D06"/>
    <w:rsid w:val="0021022A"/>
    <w:rsid w:val="00251485"/>
    <w:rsid w:val="00256F01"/>
    <w:rsid w:val="0032300F"/>
    <w:rsid w:val="00326160"/>
    <w:rsid w:val="00333FA0"/>
    <w:rsid w:val="00383278"/>
    <w:rsid w:val="003A2350"/>
    <w:rsid w:val="003A7CCC"/>
    <w:rsid w:val="004378B2"/>
    <w:rsid w:val="00440E4D"/>
    <w:rsid w:val="00447C92"/>
    <w:rsid w:val="00476213"/>
    <w:rsid w:val="00544BA1"/>
    <w:rsid w:val="0055762D"/>
    <w:rsid w:val="005B72E9"/>
    <w:rsid w:val="005D64C4"/>
    <w:rsid w:val="005D6D9B"/>
    <w:rsid w:val="005F3FD4"/>
    <w:rsid w:val="006B7640"/>
    <w:rsid w:val="006F0C38"/>
    <w:rsid w:val="00701E79"/>
    <w:rsid w:val="00705974"/>
    <w:rsid w:val="00763E3B"/>
    <w:rsid w:val="007A293E"/>
    <w:rsid w:val="007E1EB4"/>
    <w:rsid w:val="007E3300"/>
    <w:rsid w:val="00821E1C"/>
    <w:rsid w:val="00886E46"/>
    <w:rsid w:val="008A6FF8"/>
    <w:rsid w:val="008B11C5"/>
    <w:rsid w:val="008D1F5B"/>
    <w:rsid w:val="009119E4"/>
    <w:rsid w:val="00934EEF"/>
    <w:rsid w:val="00975DC4"/>
    <w:rsid w:val="00984BA0"/>
    <w:rsid w:val="009F5A04"/>
    <w:rsid w:val="00A723AC"/>
    <w:rsid w:val="00B01A28"/>
    <w:rsid w:val="00B5417C"/>
    <w:rsid w:val="00B81C37"/>
    <w:rsid w:val="00BA4B50"/>
    <w:rsid w:val="00BC5DD7"/>
    <w:rsid w:val="00BE4B8C"/>
    <w:rsid w:val="00C61F04"/>
    <w:rsid w:val="00C744C9"/>
    <w:rsid w:val="00C86ADC"/>
    <w:rsid w:val="00CA317D"/>
    <w:rsid w:val="00D35C8F"/>
    <w:rsid w:val="00DA0460"/>
    <w:rsid w:val="00DC706C"/>
    <w:rsid w:val="00DD7627"/>
    <w:rsid w:val="00DE20E8"/>
    <w:rsid w:val="00DF17D4"/>
    <w:rsid w:val="00E13060"/>
    <w:rsid w:val="00EC25F8"/>
    <w:rsid w:val="00F66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435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E4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86E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table" w:styleId="TableGrid">
    <w:name w:val="Table Grid"/>
    <w:basedOn w:val="TableNormal"/>
    <w:uiPriority w:val="59"/>
    <w:rsid w:val="006B7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33FA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E4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86E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table" w:styleId="TableGrid">
    <w:name w:val="Table Grid"/>
    <w:basedOn w:val="TableNormal"/>
    <w:uiPriority w:val="59"/>
    <w:rsid w:val="006B7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33FA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1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</dc:creator>
  <cp:lastModifiedBy>Arshad Rezwan</cp:lastModifiedBy>
  <cp:revision>3</cp:revision>
  <dcterms:created xsi:type="dcterms:W3CDTF">2019-12-10T23:53:00Z</dcterms:created>
  <dcterms:modified xsi:type="dcterms:W3CDTF">2019-12-13T15:08:00Z</dcterms:modified>
</cp:coreProperties>
</file>